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0A52C" w14:textId="77777777" w:rsidR="00B96C2E" w:rsidRPr="004A09AB" w:rsidRDefault="00B96C2E" w:rsidP="00B96C2E">
      <w:pPr>
        <w:rPr>
          <w:rFonts w:ascii="Times New Roman" w:eastAsia="宋体" w:hAnsi="Times New Roman" w:cs="Times New Roman"/>
          <w:color w:val="000000"/>
          <w:sz w:val="24"/>
          <w:szCs w:val="28"/>
        </w:rPr>
      </w:pPr>
      <w:r w:rsidRPr="009B2483">
        <w:rPr>
          <w:rFonts w:ascii="Times New Roman" w:eastAsia="宋体" w:hAnsi="Times New Roman" w:cs="Times New Roman" w:hint="eastAsia"/>
          <w:color w:val="000000"/>
          <w:sz w:val="24"/>
          <w:szCs w:val="28"/>
        </w:rPr>
        <w:t>Supplementary table 1 Summary of excluded studies with reason after reading whole papers</w:t>
      </w:r>
      <w:r>
        <w:rPr>
          <w:rFonts w:ascii="Times New Roman" w:eastAsia="宋体" w:hAnsi="Times New Roman" w:cs="Times New Roman" w:hint="eastAsia"/>
          <w:color w:val="000000"/>
          <w:sz w:val="24"/>
          <w:szCs w:val="28"/>
        </w:rPr>
        <w:t>.</w:t>
      </w:r>
    </w:p>
    <w:p w14:paraId="2B40D781" w14:textId="77777777" w:rsidR="00164B64" w:rsidRDefault="00164B64"/>
    <w:tbl>
      <w:tblPr>
        <w:tblW w:w="151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57"/>
        <w:gridCol w:w="1129"/>
        <w:gridCol w:w="1134"/>
        <w:gridCol w:w="992"/>
        <w:gridCol w:w="3402"/>
        <w:gridCol w:w="1559"/>
        <w:gridCol w:w="851"/>
        <w:gridCol w:w="708"/>
        <w:gridCol w:w="851"/>
        <w:gridCol w:w="1855"/>
        <w:gridCol w:w="1768"/>
      </w:tblGrid>
      <w:tr w:rsidR="00B96C2E" w:rsidRPr="00B96C2E" w14:paraId="39FF4573" w14:textId="77777777" w:rsidTr="00B96C2E">
        <w:trPr>
          <w:trHeight w:val="633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9CFD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4676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11B0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 of publ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37DF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42EC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t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83A90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our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96A1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olu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830B" w14:textId="4B2329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s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0DD8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ge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F0EF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I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D604" w14:textId="77777777" w:rsidR="00B96C2E" w:rsidRPr="00B96C2E" w:rsidRDefault="00B96C2E" w:rsidP="00B96C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lusion reason</w:t>
            </w:r>
          </w:p>
        </w:tc>
      </w:tr>
      <w:tr w:rsidR="00B96C2E" w:rsidRPr="00B96C2E" w14:paraId="3D95B52E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192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E45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jum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109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082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F94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timizing type 2 diabetes management: AI-enhanced time series analysis of continuous glucose monitoring data for personalized dietary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B23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erj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puter Sci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F1B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EE1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91A6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119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717/peerj-cs.197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C98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54DF16D4" w14:textId="77777777" w:rsidTr="00B96C2E">
        <w:trPr>
          <w:trHeight w:val="836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729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CC4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hamou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3C7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AE4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A10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irst Generation of a Modular Interoperable Closed-Loop System for Automated Insulin Delivery in Patients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ype 1 Diabetes: Lessons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m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ials and Real-Life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F3F9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urnal of Diabetes Science and Techn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9C5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5B3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6B3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3-143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81E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77/1932296823118697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B7E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118FF974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961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9AD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reiro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29A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31A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C34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venty two-hour glucose monitoring profiles in mild gestational diabetes mellitus: Differences from healthy pregnancies and influence of diet </w:t>
            </w: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sel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7A2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ropean Journal of Endocrin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BBB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D54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685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-20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10D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530/EJE-16-001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371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05E070F7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872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670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01F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F75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58B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ash Glucose Monitoring Improves Glucose Control in People with Type 2 Diabetes Mellitus Receiving Anti-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ic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rug Med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4B9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 Clin Endocrinol Diabe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6A9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3BF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D6F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7-86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7FD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55/a-0994-985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719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1BD2C5A8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A6A6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C85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sser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7FC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205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10D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al-Time Continuous Glucose Monitoring in Adolescents and Young Adults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ype 2 Diabetes Can Improve Quality of Lif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AA0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urnal of Diabetes Science and Techn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731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0B7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FE1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1-91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C8A0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77/1932296822113987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E1D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18437246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57B9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687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iauzde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7D4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2E6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448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tinuous Glucose Monitoring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ow-Carbohydrate Nutritional Coaching to Improve Type 2 Diabetes Control: Randomized Quality Improvement Progr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1B0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urnal of Medical Internet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CA0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78A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D5F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1D8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196/3118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B7D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094C30AC" w14:textId="77777777" w:rsidTr="00B96C2E">
        <w:trPr>
          <w:trHeight w:val="573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9FA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9FC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bbour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843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1EC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883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glycemia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voidance behaviour in active Qatari adults with type 1 diabetes under blood glucose monitoring dev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9C1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Epidemiology and Manag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426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27C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D5E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4D5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deman.2023.10017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ECD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1979B28D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FE0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B16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i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2B7B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F3B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C16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emic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mprovement with a novel interim intervention technique using retrospective professional continuous glucose monitoring (GLITTER study): A </w:t>
            </w: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tudy from Mumbai, 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40A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Diabetes &amp; Metabolic Syndrome-Clinical Research </w:t>
            </w: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&amp; Review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3EAA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4FF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09F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3-70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DB13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dsx.2021.03.0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F06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370489DD" w14:textId="77777777" w:rsidTr="00B96C2E">
        <w:trPr>
          <w:trHeight w:val="54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81B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658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spe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ABA3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D4F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73E5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aching people to eat according to appetite - Does the method of glucose measurement matter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C96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et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8CA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59D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E33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69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C6F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appet.2020.10469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DF1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intervention</w:t>
            </w:r>
          </w:p>
        </w:tc>
      </w:tr>
      <w:tr w:rsidR="00B96C2E" w:rsidRPr="00B96C2E" w14:paraId="71B8A7E8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BD9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858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mpf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265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CE7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A22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ffectiveness of the Telemedical Lifestyle Intervention Program </w:t>
            </w: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IPro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Improvement of HbA1c in Type 2 Diabetes: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ndomized-Controlled Trial in a Real-Life Set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DCC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tri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D53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FEC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7AB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084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nu1518395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D24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intervention</w:t>
            </w:r>
          </w:p>
        </w:tc>
      </w:tr>
      <w:tr w:rsidR="00B96C2E" w:rsidRPr="00B96C2E" w14:paraId="7294C8CB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542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891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66E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C2C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re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C5A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al and Lifestyle Determinants of Continuous Glucose Monitoring Metrics in Insulin-Treated Patients with Type 2 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84B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&amp; Metabolism Jour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38D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69D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A11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-83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B63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093/dmj.2022.027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158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27F4BD5E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F64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D63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low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B0D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D11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46E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y weight and overweight adolescents with type 1 diabetes mellitus do not meet recommendations for daily physical activity and slee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0D2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Research and Clinical Pract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112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BEA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130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745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diabres.2023.11087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5A2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6BD246AD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921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7F7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uto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66B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CDA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6E1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Effect of Lockdown and Physical Activity on </w:t>
            </w: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emic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ntrol in Italian Children and Young Patients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ype 1 Diabe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F83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iers in Endocrin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297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2E0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5E7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1E5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endo.2021.69022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00A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343B9CDB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566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9B7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lveau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DDC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080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708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valence of nocturnal </w:t>
            </w: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glycemia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free-living conditions in adults with type 1 diabetes: What is the impact of daily physical activity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BF6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 Endocrin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0D5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8A0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98F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387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2FA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endo.2022.95387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CCC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341CE2EB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42D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24A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chardso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601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B73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7BE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ding a Brief Continuous Glucose Monitoring Intervention to the National Diabetes Prevention Program: A Multimethod Feasibility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755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urnal of Diabetes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50B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170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66B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57A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55/2024/768769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3FD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rticipants are prediabetes </w:t>
            </w:r>
          </w:p>
        </w:tc>
      </w:tr>
      <w:tr w:rsidR="00B96C2E" w:rsidRPr="00B96C2E" w14:paraId="604B8B1D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1ED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3DA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issen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185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923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Netherlan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7FE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al impact of an integrated e-health system for diabetes self-management support and shared decision making (POWER2DM): a randomis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7E9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olog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06C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C24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052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3-222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625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00125-023-06006-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6DC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47594E9C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C23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447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el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C2A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301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081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 Innovative Telemedical Support System to Measure Physical Activity in Children and Adolescents with Type 1 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78D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mental and Clinical Endocrinology &amp; Diabe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3D5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55F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4A50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5-56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A78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55/s-0031-127374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659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7C3C762F" w14:textId="77777777" w:rsidTr="00B96C2E">
        <w:trPr>
          <w:trHeight w:val="597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A11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06A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nese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E249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A2F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F8D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emic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ntrol in Type 1 Diabetes Mellitus During COVID-19 Quarantine and the Role of In-Home 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DD1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Technology and Therapeu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BF4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C20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AD4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-46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C2D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89/dia.2020.016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1BC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777D2AD6" w14:textId="77777777" w:rsidTr="00B96C2E">
        <w:trPr>
          <w:trHeight w:val="72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E18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07C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ela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85E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7FD1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ABA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digital lifestyle behaviour change intervention for the prevention of type 2 diabetes: a qualitative study exploring intuitive engagement with real-time glucose and physical activity feedb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245F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c</w:t>
            </w:r>
            <w:proofErr w:type="spell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ublic Heal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305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860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56C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6F9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86/s12889-020-09740-z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65B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uitable design</w:t>
            </w:r>
          </w:p>
        </w:tc>
      </w:tr>
      <w:tr w:rsidR="00B96C2E" w:rsidRPr="00B96C2E" w14:paraId="3B9B9122" w14:textId="77777777" w:rsidTr="00B96C2E">
        <w:trPr>
          <w:trHeight w:val="883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5765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76B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06BA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C28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re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387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 of structured individualized education on continuous glucose monitoring use in poorly controlled patients with type 1 diabetes: A randomized controlled 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411B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abetes Res Clin </w:t>
            </w:r>
            <w:proofErr w:type="spell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ac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A4E3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90E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B752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20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8561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diabres.2022.10920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A3B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related outcomes</w:t>
            </w:r>
          </w:p>
        </w:tc>
      </w:tr>
      <w:tr w:rsidR="00B96C2E" w:rsidRPr="00B96C2E" w14:paraId="5FA8BDC8" w14:textId="77777777" w:rsidTr="00B96C2E">
        <w:trPr>
          <w:trHeight w:val="824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886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D13C9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st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F896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61FE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1C67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tinuous Glucose Monitoring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ow-Carbohydrate Diet Coaching in Adults </w:t>
            </w:r>
            <w:proofErr w:type="gramStart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ediabetes: Mixed Methods Pilot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47B4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MIR Diabe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8548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DA2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99A9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2155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173C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196/2155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113FD" w14:textId="77777777" w:rsidR="00B96C2E" w:rsidRPr="00B96C2E" w:rsidRDefault="00B96C2E" w:rsidP="00B96C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96C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rticipants are prediabetes </w:t>
            </w:r>
          </w:p>
        </w:tc>
      </w:tr>
    </w:tbl>
    <w:p w14:paraId="5642F87A" w14:textId="77777777" w:rsidR="00B96C2E" w:rsidRDefault="00B96C2E">
      <w:pPr>
        <w:rPr>
          <w:rFonts w:hint="eastAsia"/>
        </w:rPr>
      </w:pPr>
    </w:p>
    <w:sectPr w:rsidR="00B96C2E" w:rsidSect="00B96C2E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BD5D" w14:textId="77777777" w:rsidR="006E34E8" w:rsidRDefault="006E34E8" w:rsidP="00B96C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5C415E" w14:textId="77777777" w:rsidR="006E34E8" w:rsidRDefault="006E34E8" w:rsidP="00B96C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84CC1" w14:textId="77777777" w:rsidR="006E34E8" w:rsidRDefault="006E34E8" w:rsidP="00B96C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4B272F" w14:textId="77777777" w:rsidR="006E34E8" w:rsidRDefault="006E34E8" w:rsidP="00B96C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610"/>
    <w:rsid w:val="00147166"/>
    <w:rsid w:val="00164B64"/>
    <w:rsid w:val="002E2B7E"/>
    <w:rsid w:val="005020C2"/>
    <w:rsid w:val="006449CF"/>
    <w:rsid w:val="006E34E8"/>
    <w:rsid w:val="008904B2"/>
    <w:rsid w:val="00977610"/>
    <w:rsid w:val="009807B9"/>
    <w:rsid w:val="009C04CC"/>
    <w:rsid w:val="00A123CE"/>
    <w:rsid w:val="00A474AC"/>
    <w:rsid w:val="00B96C2E"/>
    <w:rsid w:val="00E1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AFE4D"/>
  <w15:chartTrackingRefBased/>
  <w15:docId w15:val="{8C797565-5B95-49C1-8CF6-AF11ADB1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7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7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76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7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76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7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7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7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7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76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776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776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7761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7761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7761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7761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761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776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77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7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7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7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7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76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76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76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76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76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761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6C2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96C2E"/>
  </w:style>
  <w:style w:type="paragraph" w:styleId="af0">
    <w:name w:val="footer"/>
    <w:basedOn w:val="a"/>
    <w:link w:val="af1"/>
    <w:uiPriority w:val="99"/>
    <w:unhideWhenUsed/>
    <w:rsid w:val="00B96C2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96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3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思 彭</dc:creator>
  <cp:keywords/>
  <dc:description/>
  <cp:lastModifiedBy>梦思 彭</cp:lastModifiedBy>
  <cp:revision>2</cp:revision>
  <dcterms:created xsi:type="dcterms:W3CDTF">2025-04-06T05:48:00Z</dcterms:created>
  <dcterms:modified xsi:type="dcterms:W3CDTF">2025-04-06T05:51:00Z</dcterms:modified>
</cp:coreProperties>
</file>